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C8E" w:rsidRPr="00660782" w:rsidRDefault="002C7C8E" w:rsidP="002C7C8E">
      <w:pPr>
        <w:rPr>
          <w:szCs w:val="24"/>
        </w:rPr>
      </w:pPr>
      <w:r w:rsidRPr="00660782">
        <w:rPr>
          <w:b/>
          <w:szCs w:val="24"/>
        </w:rPr>
        <w:t>S7</w:t>
      </w:r>
      <w:r>
        <w:rPr>
          <w:b/>
          <w:szCs w:val="24"/>
        </w:rPr>
        <w:t xml:space="preserve"> Table</w:t>
      </w:r>
      <w:r w:rsidRPr="00660782">
        <w:rPr>
          <w:b/>
          <w:szCs w:val="24"/>
        </w:rPr>
        <w:t xml:space="preserve">. </w:t>
      </w:r>
      <w:r w:rsidRPr="00FF6F13">
        <w:rPr>
          <w:b/>
          <w:szCs w:val="24"/>
        </w:rPr>
        <w:t xml:space="preserve">KEGG pathways in </w:t>
      </w:r>
      <w:r w:rsidRPr="00FF6F13">
        <w:rPr>
          <w:b/>
          <w:i/>
          <w:szCs w:val="24"/>
        </w:rPr>
        <w:t>Chlamydomonas</w:t>
      </w:r>
      <w:r w:rsidRPr="00660782">
        <w:rPr>
          <w:szCs w:val="24"/>
        </w:rPr>
        <w:t>. The number of genes in the pathways and in our analysis is indicated.</w:t>
      </w:r>
    </w:p>
    <w:tbl>
      <w:tblPr>
        <w:tblW w:w="8237" w:type="dxa"/>
        <w:tblLook w:val="04A0" w:firstRow="1" w:lastRow="0" w:firstColumn="1" w:lastColumn="0" w:noHBand="0" w:noVBand="1"/>
      </w:tblPr>
      <w:tblGrid>
        <w:gridCol w:w="5637"/>
        <w:gridCol w:w="1300"/>
        <w:gridCol w:w="1300"/>
      </w:tblGrid>
      <w:tr w:rsidR="002C7C8E" w:rsidRPr="0024662D" w:rsidTr="00EB0D67">
        <w:trPr>
          <w:trHeight w:val="300"/>
        </w:trPr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N° genes in our analys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 xml:space="preserve">Total n° genes 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arbon_metabolis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0</w:t>
            </w:r>
          </w:p>
        </w:tc>
      </w:tr>
      <w:tr w:rsidR="002C7C8E" w:rsidRPr="0024662D" w:rsidTr="00EB0D67">
        <w:trPr>
          <w:trHeight w:val="289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iosynthesis_of_amino_ac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ur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NA_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rotein_processing_in_endoplasmic_retic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yrimid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Oxidative_phosphory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Ubiquitin_mediated_proteo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NA_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ibosome_biogenesis_in_eukaryo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yruv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colysis-Gluconeogen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mRNA_surveillance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minoacyl-tRNA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tarch_and_sucros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ysteine_and_methion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orphyrin_and_chlorophyll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arbon_fixation_in_photosynthetic_organis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cine-_serine_and_threon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atty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cerophospholip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Nucleotide_excision_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oxylate_and_dicarboxyl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lastRenderedPageBreak/>
              <w:t>Amino_sugar_and_nucleotide_sugar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osphatidylinositol_signaling_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rginine_and_prol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itrate_cycle_-TCA_cycle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DNA_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utathio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-Oxocarboxyl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rotein_ex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lanine-aspartate_and_glutam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NA_polym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entose_phosphate_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cerolip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Inositol_phosph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otosynthesis_-_antenna_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Terpenoid_backbon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Homologous_recombin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atty_ac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N-Glycan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Mismatch_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enylalanine-tyrosine_and_tryptophan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Valine-leucine_and_isoleucine_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asal_transcription_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rginin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ulfur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ase_excision_rep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antothenate_and_CoA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ropano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ructose_and_mannos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Ubiquinone_and_other_terpenoid-quinon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lastRenderedPageBreak/>
              <w:t>Nicotinate_and_nicotinamid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scorbate_and_aldar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phingolip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atty_acid_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Tyros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BC_transport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iosynthesis_of_unsaturated_fatty_ac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Nitrogen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elenocompoun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alactos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6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aroten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NARE_interactions_in_vesicular_trans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Histid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One_carbon_pool_by_fo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olat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egulation_of_autopha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iotin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rachidon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enylalan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eta-Alan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Valine-_leucine_and_isoleucin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ter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alpha-Linolen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ulfur_relay_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entose_and_glucuronate_interconver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Glycosylphosphatidylinositol-GPI--anchor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lant_hormone_signal_trans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1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Lysine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0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Tryptophan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Thiam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Monobactam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Riboflavin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9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lastRenderedPageBreak/>
              <w:t>Tropane-_piperidine_and_pyridine_alkal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Butano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Fatty_acid_elong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Vitamin_B6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ircadian_rhythm_-_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Isoquinoline_alkal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8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Ether_lip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Non-homologous_end-joi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7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yanoamino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Other_glycan_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Lysine_degra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5-Branched_dibas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5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Linole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Lipoic_acid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4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Taurine_and_hypotaur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ynthesis_and_degradation_of_ketone_bod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utin-_suberine_and_wax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Sesquiterpenoid_and_triterpen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Caffein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osphonate_and_phosphinate_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Other_types_of_O-glycan_biosynthesi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Phenylpropanoid_biosynthe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  <w:r w:rsidRPr="0024662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C7C8E" w:rsidRPr="0024662D" w:rsidTr="00EB0D67">
        <w:trPr>
          <w:trHeight w:val="300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C8E" w:rsidRPr="0024662D" w:rsidRDefault="002C7C8E" w:rsidP="00EB0D67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2C7C8E" w:rsidRPr="00BF32E4" w:rsidRDefault="002C7C8E" w:rsidP="002C7C8E">
      <w:pPr>
        <w:spacing w:line="480" w:lineRule="auto"/>
        <w:rPr>
          <w:b/>
        </w:rPr>
      </w:pPr>
    </w:p>
    <w:p w:rsidR="002C7C8E" w:rsidRDefault="002C7C8E" w:rsidP="002C7C8E"/>
    <w:p w:rsidR="002C7C8E" w:rsidRPr="00660782" w:rsidRDefault="002C7C8E" w:rsidP="002C7C8E">
      <w:pPr>
        <w:rPr>
          <w:szCs w:val="24"/>
        </w:rPr>
      </w:pPr>
    </w:p>
    <w:p w:rsidR="002C7C8E" w:rsidRDefault="002C7C8E" w:rsidP="002C7C8E"/>
    <w:p w:rsidR="007861CB" w:rsidRDefault="007861CB">
      <w:bookmarkStart w:id="0" w:name="_GoBack"/>
      <w:bookmarkEnd w:id="0"/>
    </w:p>
    <w:sectPr w:rsidR="007861CB" w:rsidSect="0024662D">
      <w:footerReference w:type="even" r:id="rId5"/>
      <w:footerReference w:type="default" r:id="rId6"/>
      <w:pgSz w:w="12240" w:h="15840"/>
      <w:pgMar w:top="1440" w:right="1797" w:bottom="1440" w:left="179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7C4" w:rsidRDefault="002C7C8E" w:rsidP="00DF0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37C4" w:rsidRDefault="002C7C8E" w:rsidP="005E36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37C4" w:rsidRDefault="002C7C8E" w:rsidP="00DF0CE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E037C4" w:rsidRDefault="002C7C8E" w:rsidP="005E36C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C8E"/>
    <w:rsid w:val="002C7C8E"/>
    <w:rsid w:val="007861CB"/>
    <w:rsid w:val="008522AE"/>
    <w:rsid w:val="00A2691C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C8E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C8E"/>
    <w:pPr>
      <w:tabs>
        <w:tab w:val="clear" w:pos="720"/>
        <w:tab w:val="clear" w:pos="7655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C8E"/>
    <w:rPr>
      <w:rFonts w:eastAsiaTheme="minorHAnsi" w:cstheme="minorBidi"/>
      <w:sz w:val="24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C7C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C8E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C8E"/>
    <w:pPr>
      <w:tabs>
        <w:tab w:val="clear" w:pos="720"/>
        <w:tab w:val="clear" w:pos="7655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C8E"/>
    <w:rPr>
      <w:rFonts w:eastAsiaTheme="minorHAnsi" w:cstheme="minorBidi"/>
      <w:sz w:val="24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C7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41</Characters>
  <Application>Microsoft Macintosh Word</Application>
  <DocSecurity>0</DocSecurity>
  <Lines>28</Lines>
  <Paragraphs>8</Paragraphs>
  <ScaleCrop>false</ScaleCrop>
  <Company>ULg</Company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9:00Z</dcterms:created>
  <dcterms:modified xsi:type="dcterms:W3CDTF">2018-03-22T19:39:00Z</dcterms:modified>
</cp:coreProperties>
</file>